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2DB22" w14:textId="16199B0B" w:rsidR="007A0480" w:rsidRPr="001335A0" w:rsidRDefault="007A0480" w:rsidP="007A0480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01420387"/>
      <w:r w:rsidRPr="009D1ACB">
        <w:rPr>
          <w:rFonts w:ascii="Arial" w:hAnsi="Arial" w:cs="Arial"/>
          <w:b/>
          <w:bCs/>
          <w:lang w:val="en-GB"/>
        </w:rPr>
        <w:t xml:space="preserve">S8 Table. </w:t>
      </w:r>
      <w:r w:rsidRPr="007A3B6F">
        <w:rPr>
          <w:rFonts w:ascii="Arial" w:hAnsi="Arial" w:cs="Arial"/>
          <w:b/>
          <w:bCs/>
          <w:lang w:val="en-GB"/>
        </w:rPr>
        <w:t xml:space="preserve">Association </w:t>
      </w:r>
      <w:r w:rsidRPr="009D1ACB">
        <w:rPr>
          <w:rFonts w:ascii="Arial" w:hAnsi="Arial" w:cs="Arial"/>
          <w:b/>
          <w:bCs/>
          <w:lang w:val="en-GB"/>
        </w:rPr>
        <w:t>between banana cultivation zones and cropping system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9D1ACB">
        <w:rPr>
          <w:rFonts w:ascii="Arial" w:hAnsi="Arial" w:cs="Arial"/>
          <w:b/>
          <w:bCs/>
          <w:lang w:val="en-GB"/>
        </w:rPr>
        <w:t>.</w:t>
      </w:r>
      <w:r w:rsidRPr="007A3B6F">
        <w:rPr>
          <w:rFonts w:ascii="Arial" w:hAnsi="Arial" w:cs="Arial"/>
          <w:b/>
          <w:bCs/>
          <w:lang w:val="en-GB"/>
        </w:rPr>
        <w:t xml:space="preserve"> T</w:t>
      </w:r>
      <w:r w:rsidRPr="001335A0">
        <w:rPr>
          <w:rFonts w:ascii="Arial" w:hAnsi="Arial" w:cs="Arial"/>
          <w:lang w:val="en-GB"/>
        </w:rPr>
        <w:t xml:space="preserve">he columns of the </w:t>
      </w:r>
      <w:r w:rsidR="008103E4">
        <w:rPr>
          <w:rFonts w:ascii="Arial" w:hAnsi="Arial" w:cs="Arial"/>
          <w:lang w:val="en-GB"/>
        </w:rPr>
        <w:t>S8 T</w:t>
      </w:r>
      <w:r w:rsidRPr="001335A0">
        <w:rPr>
          <w:rFonts w:ascii="Arial" w:hAnsi="Arial" w:cs="Arial"/>
          <w:lang w:val="en-GB"/>
        </w:rPr>
        <w:t xml:space="preserve">able are: </w:t>
      </w:r>
      <w:r>
        <w:rPr>
          <w:rFonts w:ascii="Arial" w:hAnsi="Arial" w:cs="Arial"/>
          <w:lang w:val="en-GB"/>
        </w:rPr>
        <w:t>banana cultivation zones,</w:t>
      </w:r>
      <w:r w:rsidRPr="001335A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banana cropping system (mono cropping and mixed cropping)</w:t>
      </w:r>
      <w:r w:rsidRPr="001335A0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Pr="001335A0">
        <w:rPr>
          <w:rFonts w:ascii="Arial" w:hAnsi="Arial" w:cs="Arial"/>
          <w:lang w:val="en-GB"/>
        </w:rPr>
        <w:t xml:space="preserve">total number of banana mat sampled per </w:t>
      </w:r>
      <w:r>
        <w:rPr>
          <w:rFonts w:ascii="Arial" w:hAnsi="Arial" w:cs="Arial"/>
          <w:lang w:val="en-GB"/>
        </w:rPr>
        <w:t>system</w:t>
      </w:r>
      <w:r w:rsidRPr="001335A0">
        <w:rPr>
          <w:rFonts w:ascii="Arial" w:hAnsi="Arial" w:cs="Arial"/>
          <w:lang w:val="en-GB"/>
        </w:rPr>
        <w:t>, Chi-square value, degrees of freedom, p value and phi value.</w:t>
      </w:r>
    </w:p>
    <w:tbl>
      <w:tblPr>
        <w:tblW w:w="8795" w:type="dxa"/>
        <w:tblLook w:val="04A0" w:firstRow="1" w:lastRow="0" w:firstColumn="1" w:lastColumn="0" w:noHBand="0" w:noVBand="1"/>
      </w:tblPr>
      <w:tblGrid>
        <w:gridCol w:w="1271"/>
        <w:gridCol w:w="1559"/>
        <w:gridCol w:w="1701"/>
        <w:gridCol w:w="1276"/>
        <w:gridCol w:w="851"/>
        <w:gridCol w:w="567"/>
        <w:gridCol w:w="850"/>
        <w:gridCol w:w="720"/>
      </w:tblGrid>
      <w:tr w:rsidR="005E7411" w:rsidRPr="004A68C3" w14:paraId="033BB05D" w14:textId="77777777" w:rsidTr="0041015E">
        <w:trPr>
          <w:trHeight w:val="471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7EA4A95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ultivation zone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BED81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pping syste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0132A4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A48E8E4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A1B2E2B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FC7226D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1580A4B7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5E7411" w:rsidRPr="004A68C3" w14:paraId="595E141B" w14:textId="77777777" w:rsidTr="0041015E">
        <w:trPr>
          <w:trHeight w:val="413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995E3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7DE7D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o cropp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8F34A8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xed cropping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3E34D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3EBBE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7D216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34559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83961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E7411" w:rsidRPr="004A68C3" w14:paraId="1DB584A2" w14:textId="77777777" w:rsidTr="0041015E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62FCC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44C5E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 % (1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2B93F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 % (5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096C8A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5F55A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2440E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9610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EE0DF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7411" w:rsidRPr="004A68C3" w14:paraId="115DCEB3" w14:textId="77777777" w:rsidTr="0041015E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E087A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8110D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 % (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030CAB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 % (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09DA01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D490F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87F1E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1845B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F6476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E7411" w:rsidRPr="004A68C3" w14:paraId="51FE4E6D" w14:textId="77777777" w:rsidTr="0041015E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F559C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41E6E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 % (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E05D37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3 % (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4FF8B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C350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A92CD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E8CBA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995A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E7411" w:rsidRPr="004A68C3" w14:paraId="1A3F7EED" w14:textId="77777777" w:rsidTr="0041015E">
        <w:trPr>
          <w:trHeight w:val="29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139F10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9FF2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 % (2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D786C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 % (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17C2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7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D40755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2A1FC4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11A4E2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F1D30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5E7411" w:rsidRPr="004A68C3" w14:paraId="36D11FB9" w14:textId="77777777" w:rsidTr="0041015E">
        <w:trPr>
          <w:trHeight w:val="449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4FE53" w14:textId="77777777" w:rsidR="005E7411" w:rsidRPr="004A68C3" w:rsidRDefault="005E7411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D80C8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 % (1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24F32" w14:textId="6818AE1E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 % (1</w:t>
            </w:r>
            <w:r w:rsidR="00D62B1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52980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2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5E267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B4728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5BD26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618C6" w14:textId="77777777" w:rsidR="005E7411" w:rsidRPr="004A68C3" w:rsidRDefault="005E7411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68C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</w:tr>
    </w:tbl>
    <w:p w14:paraId="0FBAD41A" w14:textId="77777777" w:rsidR="005E7411" w:rsidRDefault="005E7411" w:rsidP="005E7411">
      <w:pPr>
        <w:rPr>
          <w:lang w:val="en-GB"/>
        </w:rPr>
      </w:pPr>
    </w:p>
    <w:bookmarkEnd w:id="0"/>
    <w:p w14:paraId="13EB0802" w14:textId="77777777" w:rsidR="005E7411" w:rsidRDefault="005E7411"/>
    <w:sectPr w:rsidR="005E74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411"/>
    <w:rsid w:val="00062A2F"/>
    <w:rsid w:val="001D07E7"/>
    <w:rsid w:val="001E0434"/>
    <w:rsid w:val="003A7C72"/>
    <w:rsid w:val="005E7411"/>
    <w:rsid w:val="00693CBB"/>
    <w:rsid w:val="007A0480"/>
    <w:rsid w:val="008103E4"/>
    <w:rsid w:val="008508EA"/>
    <w:rsid w:val="008F0517"/>
    <w:rsid w:val="00C12A5C"/>
    <w:rsid w:val="00D62B11"/>
    <w:rsid w:val="00F65C00"/>
    <w:rsid w:val="00FB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D2D9E"/>
  <w15:chartTrackingRefBased/>
  <w15:docId w15:val="{5DE72B28-D3B7-441D-9EED-CE285A47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411"/>
  </w:style>
  <w:style w:type="paragraph" w:styleId="Heading1">
    <w:name w:val="heading 1"/>
    <w:basedOn w:val="Normal"/>
    <w:next w:val="Normal"/>
    <w:link w:val="Heading1Char"/>
    <w:uiPriority w:val="9"/>
    <w:qFormat/>
    <w:rsid w:val="005E74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7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74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74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74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74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74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74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74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7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74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74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74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74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74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74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74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74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7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74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74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74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74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74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74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7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74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74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0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480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480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74</Characters>
  <Application>Microsoft Office Word</Application>
  <DocSecurity>0</DocSecurity>
  <Lines>2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8</cp:revision>
  <dcterms:created xsi:type="dcterms:W3CDTF">2025-08-19T22:25:00Z</dcterms:created>
  <dcterms:modified xsi:type="dcterms:W3CDTF">2026-01-01T12:53:00Z</dcterms:modified>
</cp:coreProperties>
</file>